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pPr w:leftFromText="180" w:rightFromText="180" w:vertAnchor="text" w:horzAnchor="margin" w:tblpXSpec="center" w:tblpY="-102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09"/>
        <w:gridCol w:w="2268"/>
        <w:gridCol w:w="708"/>
        <w:gridCol w:w="2268"/>
        <w:gridCol w:w="993"/>
      </w:tblGrid>
      <w:tr w:rsidR="00196F11" w:rsidRPr="00CB545B" w14:paraId="4E1E7C45" w14:textId="77777777" w:rsidTr="00196F11">
        <w:trPr>
          <w:trHeight w:val="518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A9537F9" w14:textId="77777777" w:rsidR="00196F11" w:rsidRPr="008523AF" w:rsidRDefault="00196F11" w:rsidP="00E5162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</w:tcBorders>
            <w:vAlign w:val="center"/>
          </w:tcPr>
          <w:p w14:paraId="79914177" w14:textId="3DD28B37" w:rsidR="00196F11" w:rsidRPr="00CB545B" w:rsidRDefault="00196F11" w:rsidP="00E5162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</w:rPr>
              <w:t>Age at Time of Injury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48975A7" w14:textId="77777777" w:rsidR="00196F11" w:rsidRPr="00CB545B" w:rsidRDefault="00196F11" w:rsidP="00E5162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196F11" w:rsidRPr="00CB545B" w14:paraId="7963CB25" w14:textId="77777777" w:rsidTr="00196F11">
        <w:trPr>
          <w:trHeight w:val="518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2923198" w14:textId="77777777" w:rsidR="00196F11" w:rsidRPr="008523AF" w:rsidRDefault="00196F11" w:rsidP="00E5162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14:paraId="3D85557B" w14:textId="1B0F362F" w:rsidR="00196F11" w:rsidRPr="00CB545B" w:rsidRDefault="00196F11" w:rsidP="00E5162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Paediatric TBI</w:t>
            </w:r>
            <w:r w:rsidR="00253B1B">
              <w:rPr>
                <w:b/>
                <w:bCs/>
                <w:color w:val="000000" w:themeColor="text1"/>
                <w:sz w:val="21"/>
                <w:szCs w:val="21"/>
              </w:rPr>
              <w:t xml:space="preserve"> (</w:t>
            </w:r>
            <w:r w:rsidR="00253B1B" w:rsidRPr="00253B1B">
              <w:rPr>
                <w:b/>
                <w:bCs/>
                <w:color w:val="000000" w:themeColor="text1"/>
                <w:sz w:val="21"/>
                <w:szCs w:val="21"/>
              </w:rPr>
              <w:t>≤</w:t>
            </w:r>
            <w:r w:rsidR="00253B1B">
              <w:rPr>
                <w:b/>
                <w:bCs/>
                <w:color w:val="000000" w:themeColor="text1"/>
                <w:sz w:val="21"/>
                <w:szCs w:val="21"/>
              </w:rPr>
              <w:t xml:space="preserve"> 18 years)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vAlign w:val="center"/>
          </w:tcPr>
          <w:p w14:paraId="3F2D318B" w14:textId="7E40D773" w:rsidR="00196F11" w:rsidRPr="00CB545B" w:rsidRDefault="00196F11" w:rsidP="00E5162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Adult TBI</w:t>
            </w:r>
            <w:r w:rsidR="00253B1B">
              <w:rPr>
                <w:b/>
                <w:bCs/>
                <w:color w:val="000000" w:themeColor="text1"/>
                <w:sz w:val="21"/>
                <w:szCs w:val="21"/>
              </w:rPr>
              <w:t xml:space="preserve"> (&gt; 18 years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3D27484" w14:textId="77777777" w:rsidR="00196F11" w:rsidRPr="00CB545B" w:rsidRDefault="00196F11" w:rsidP="00E5162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196F11" w:rsidRPr="00CB545B" w14:paraId="5616B114" w14:textId="77777777" w:rsidTr="00196F11">
        <w:trPr>
          <w:trHeight w:val="51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536CB" w14:textId="77777777" w:rsidR="00196F11" w:rsidRPr="008523AF" w:rsidRDefault="00196F11" w:rsidP="00E5162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3B009" w14:textId="77777777" w:rsidR="00196F11" w:rsidRPr="008523AF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92754">
              <w:rPr>
                <w:b/>
                <w:bCs/>
                <w:sz w:val="21"/>
                <w:szCs w:val="21"/>
                <w:lang w:val="en-US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51C24" w14:textId="77777777" w:rsidR="00196F11" w:rsidRPr="00CB545B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45B">
              <w:rPr>
                <w:b/>
                <w:bCs/>
                <w:color w:val="000000" w:themeColor="text1"/>
                <w:sz w:val="21"/>
                <w:szCs w:val="21"/>
              </w:rPr>
              <w:t xml:space="preserve">Mean </w:t>
            </w:r>
            <w:r w:rsidRPr="00CB545B">
              <w:rPr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 xml:space="preserve">± </w:t>
            </w:r>
            <w:r w:rsidRPr="00CB545B">
              <w:rPr>
                <w:b/>
                <w:bCs/>
                <w:color w:val="000000" w:themeColor="text1"/>
                <w:sz w:val="21"/>
                <w:szCs w:val="21"/>
              </w:rPr>
              <w:t xml:space="preserve"> SD / Median (IQR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566DF" w14:textId="77777777" w:rsidR="00196F11" w:rsidRPr="00CB545B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545B">
              <w:rPr>
                <w:b/>
                <w:bCs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85207" w14:textId="77777777" w:rsidR="00196F11" w:rsidRPr="00CB545B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B545B">
              <w:rPr>
                <w:b/>
                <w:bCs/>
                <w:color w:val="000000" w:themeColor="text1"/>
                <w:sz w:val="21"/>
                <w:szCs w:val="21"/>
              </w:rPr>
              <w:t xml:space="preserve">Mean </w:t>
            </w:r>
            <w:r w:rsidRPr="00CB545B">
              <w:rPr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 xml:space="preserve">± </w:t>
            </w:r>
            <w:r w:rsidRPr="00CB545B">
              <w:rPr>
                <w:b/>
                <w:bCs/>
                <w:color w:val="000000" w:themeColor="text1"/>
                <w:sz w:val="21"/>
                <w:szCs w:val="21"/>
              </w:rPr>
              <w:t xml:space="preserve"> SD / Median (IQR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FA84A" w14:textId="77777777" w:rsidR="00196F11" w:rsidRPr="00CB545B" w:rsidRDefault="00196F11" w:rsidP="00E5162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545B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p-value</w:t>
            </w:r>
          </w:p>
        </w:tc>
      </w:tr>
      <w:tr w:rsidR="00196F11" w:rsidRPr="00CB545B" w14:paraId="7E243CBD" w14:textId="77777777" w:rsidTr="00196F11">
        <w:trPr>
          <w:trHeight w:val="518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F943996" w14:textId="77777777" w:rsidR="00196F11" w:rsidRPr="008523AF" w:rsidRDefault="00196F11" w:rsidP="00E5162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23AF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47209DB" w14:textId="5A0B99B8" w:rsidR="00196F11" w:rsidRPr="008523AF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5F0F2A6" w14:textId="3185E4C2" w:rsidR="00196F11" w:rsidRPr="00CB545B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9.39</w:t>
            </w:r>
            <w:r w:rsidRPr="00CB545B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545B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10.9</w:t>
            </w:r>
            <w:r w:rsidRPr="00CB545B">
              <w:rPr>
                <w:color w:val="000000" w:themeColor="text1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79986D8" w14:textId="4D6FE70B" w:rsidR="00196F11" w:rsidRPr="00CB545B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7D703AE" w14:textId="77777777" w:rsidR="00196F11" w:rsidRPr="00CB545B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B545B">
              <w:rPr>
                <w:color w:val="000000" w:themeColor="text1"/>
                <w:sz w:val="20"/>
                <w:szCs w:val="20"/>
                <w:lang w:val="en-US"/>
              </w:rPr>
              <w:t xml:space="preserve">59.85 </w:t>
            </w:r>
            <w:r w:rsidRPr="00CB545B">
              <w:rPr>
                <w:color w:val="000000" w:themeColor="text1"/>
                <w:sz w:val="20"/>
                <w:szCs w:val="20"/>
                <w:shd w:val="clear" w:color="auto" w:fill="FFFFFF"/>
              </w:rPr>
              <w:t>± 10.3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EB503AD" w14:textId="4BE9C4B6" w:rsidR="00196F11" w:rsidRPr="00196F11" w:rsidRDefault="00196F11" w:rsidP="00E5162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0</w:t>
            </w:r>
          </w:p>
        </w:tc>
      </w:tr>
      <w:tr w:rsidR="00196F11" w:rsidRPr="00CB545B" w14:paraId="273BC5A7" w14:textId="77777777" w:rsidTr="00196F11">
        <w:trPr>
          <w:trHeight w:val="518"/>
        </w:trPr>
        <w:tc>
          <w:tcPr>
            <w:tcW w:w="1980" w:type="dxa"/>
            <w:vAlign w:val="center"/>
          </w:tcPr>
          <w:p w14:paraId="03600514" w14:textId="5BF3A815" w:rsidR="00196F11" w:rsidRPr="008523AF" w:rsidRDefault="00196F11" w:rsidP="00E5162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709" w:type="dxa"/>
            <w:vAlign w:val="center"/>
          </w:tcPr>
          <w:p w14:paraId="15AF77D5" w14:textId="0C2C257E" w:rsidR="00196F11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268" w:type="dxa"/>
            <w:vAlign w:val="center"/>
          </w:tcPr>
          <w:p w14:paraId="0794D643" w14:textId="28F2AD96" w:rsidR="00196F11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8 (16-18)</w:t>
            </w:r>
          </w:p>
        </w:tc>
        <w:tc>
          <w:tcPr>
            <w:tcW w:w="708" w:type="dxa"/>
            <w:vAlign w:val="center"/>
          </w:tcPr>
          <w:p w14:paraId="73EC7E6F" w14:textId="30D00D7F" w:rsidR="00196F11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268" w:type="dxa"/>
            <w:vAlign w:val="center"/>
          </w:tcPr>
          <w:p w14:paraId="52BB6E12" w14:textId="13D743C0" w:rsidR="00196F11" w:rsidRPr="00CB545B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6 (15 – 17)</w:t>
            </w:r>
          </w:p>
        </w:tc>
        <w:tc>
          <w:tcPr>
            <w:tcW w:w="993" w:type="dxa"/>
            <w:vAlign w:val="center"/>
          </w:tcPr>
          <w:p w14:paraId="7B7A8B37" w14:textId="5B119D34" w:rsidR="00196F11" w:rsidRPr="00196F11" w:rsidRDefault="00196F11" w:rsidP="00E5162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96F11">
              <w:rPr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196F11" w:rsidRPr="00CB545B" w14:paraId="0FE0E58F" w14:textId="77777777" w:rsidTr="00196F11">
        <w:trPr>
          <w:trHeight w:val="518"/>
        </w:trPr>
        <w:tc>
          <w:tcPr>
            <w:tcW w:w="1980" w:type="dxa"/>
            <w:vAlign w:val="center"/>
          </w:tcPr>
          <w:p w14:paraId="44EFD7C6" w14:textId="25C3DE04" w:rsidR="00196F11" w:rsidRPr="008523AF" w:rsidRDefault="00196F11" w:rsidP="00E5162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709" w:type="dxa"/>
            <w:vAlign w:val="center"/>
          </w:tcPr>
          <w:p w14:paraId="4035AD82" w14:textId="77777777" w:rsidR="00196F11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64E2140" w14:textId="77777777" w:rsidR="00196F11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E5E89F6" w14:textId="77777777" w:rsidR="00196F11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BDF89EA" w14:textId="77777777" w:rsidR="00196F11" w:rsidRPr="00CB545B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9BAD742" w14:textId="77777777" w:rsidR="00196F11" w:rsidRPr="00CB545B" w:rsidRDefault="00196F11" w:rsidP="00E5162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96F11" w:rsidRPr="00CB545B" w14:paraId="423DC4DC" w14:textId="77777777" w:rsidTr="00196F11">
        <w:trPr>
          <w:trHeight w:val="518"/>
        </w:trPr>
        <w:tc>
          <w:tcPr>
            <w:tcW w:w="1980" w:type="dxa"/>
            <w:vAlign w:val="center"/>
          </w:tcPr>
          <w:p w14:paraId="1298A7A2" w14:textId="1E90B400" w:rsidR="00196F11" w:rsidRPr="00196F11" w:rsidRDefault="00196F11" w:rsidP="00196F11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196F11">
              <w:rPr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977" w:type="dxa"/>
            <w:gridSpan w:val="2"/>
            <w:vAlign w:val="center"/>
          </w:tcPr>
          <w:p w14:paraId="5C570757" w14:textId="4D7B8D0D" w:rsidR="00196F11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3 (67%)</w:t>
            </w:r>
          </w:p>
        </w:tc>
        <w:tc>
          <w:tcPr>
            <w:tcW w:w="2976" w:type="dxa"/>
            <w:gridSpan w:val="2"/>
            <w:vAlign w:val="center"/>
          </w:tcPr>
          <w:p w14:paraId="45A85239" w14:textId="41A08988" w:rsidR="00196F11" w:rsidRPr="00CB545B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3 (68%)</w:t>
            </w:r>
          </w:p>
        </w:tc>
        <w:tc>
          <w:tcPr>
            <w:tcW w:w="993" w:type="dxa"/>
            <w:vMerge w:val="restart"/>
            <w:vAlign w:val="center"/>
          </w:tcPr>
          <w:p w14:paraId="65672D32" w14:textId="70B23786" w:rsidR="00196F11" w:rsidRPr="00196F11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9</w:t>
            </w:r>
          </w:p>
        </w:tc>
      </w:tr>
      <w:tr w:rsidR="00196F11" w:rsidRPr="00CB545B" w14:paraId="0D04C581" w14:textId="77777777" w:rsidTr="00196F11">
        <w:trPr>
          <w:trHeight w:val="518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F590243" w14:textId="32C85ABE" w:rsidR="00196F11" w:rsidRPr="00196F11" w:rsidRDefault="00196F11" w:rsidP="00196F11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196F11">
              <w:rPr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14:paraId="3737B7CD" w14:textId="3487FA7E" w:rsidR="00196F11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6 (33%)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vAlign w:val="center"/>
          </w:tcPr>
          <w:p w14:paraId="7613D782" w14:textId="75693C8B" w:rsidR="00196F11" w:rsidRPr="00CB545B" w:rsidRDefault="00196F11" w:rsidP="00E5162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 (32%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23F9A06" w14:textId="77777777" w:rsidR="00196F11" w:rsidRPr="00CB545B" w:rsidRDefault="00196F11" w:rsidP="00E5162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1300B390" w14:textId="77777777" w:rsidR="00644EA2" w:rsidRDefault="00644EA2"/>
    <w:p w14:paraId="0850059B" w14:textId="2F58D466" w:rsidR="00196F11" w:rsidRPr="00196F11" w:rsidRDefault="00DD0078" w:rsidP="00196F11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Table</w:t>
      </w:r>
      <w:r w:rsidR="007C28EB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S</w:t>
      </w:r>
      <w:bookmarkStart w:id="0" w:name="_GoBack"/>
      <w:bookmarkEnd w:id="0"/>
      <w:r w:rsidR="007C28EB">
        <w:rPr>
          <w:b/>
          <w:bCs/>
          <w:sz w:val="22"/>
          <w:szCs w:val="22"/>
        </w:rPr>
        <w:t>5</w:t>
      </w:r>
      <w:r w:rsidR="00196F11" w:rsidRPr="00196F11">
        <w:rPr>
          <w:b/>
          <w:bCs/>
          <w:sz w:val="22"/>
          <w:szCs w:val="22"/>
        </w:rPr>
        <w:t>:</w:t>
      </w:r>
      <w:r w:rsidR="00196F11" w:rsidRPr="00196F11">
        <w:rPr>
          <w:sz w:val="22"/>
          <w:szCs w:val="22"/>
        </w:rPr>
        <w:t xml:space="preserve"> </w:t>
      </w:r>
      <w:r w:rsidR="00196F11" w:rsidRPr="00196F11">
        <w:rPr>
          <w:i/>
          <w:iCs/>
          <w:sz w:val="22"/>
          <w:szCs w:val="22"/>
        </w:rPr>
        <w:t>Demographic information of TBI cohort stratified according to whether they sustained a paediatric (≤ 18 years of age at time of injury) or adult TBI (&gt; 18 years of age at time of injury. Significant differences between groups are denoted by bolded p-values</w:t>
      </w:r>
    </w:p>
    <w:sectPr w:rsidR="00196F11" w:rsidRPr="00196F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"/>
  </w:docVars>
  <w:rsids>
    <w:rsidRoot w:val="00196F11"/>
    <w:rsid w:val="00035418"/>
    <w:rsid w:val="00075157"/>
    <w:rsid w:val="00081E14"/>
    <w:rsid w:val="000941FA"/>
    <w:rsid w:val="00111920"/>
    <w:rsid w:val="001309E0"/>
    <w:rsid w:val="00160B6F"/>
    <w:rsid w:val="00166E53"/>
    <w:rsid w:val="0018748D"/>
    <w:rsid w:val="00196F11"/>
    <w:rsid w:val="001D0733"/>
    <w:rsid w:val="00203408"/>
    <w:rsid w:val="00253B1B"/>
    <w:rsid w:val="003079B1"/>
    <w:rsid w:val="00337F4A"/>
    <w:rsid w:val="00350F5E"/>
    <w:rsid w:val="003668BF"/>
    <w:rsid w:val="003A16DF"/>
    <w:rsid w:val="003E4FFD"/>
    <w:rsid w:val="00400DEF"/>
    <w:rsid w:val="00424985"/>
    <w:rsid w:val="00425F88"/>
    <w:rsid w:val="0045278B"/>
    <w:rsid w:val="00454979"/>
    <w:rsid w:val="004D2221"/>
    <w:rsid w:val="004F6566"/>
    <w:rsid w:val="00524FA9"/>
    <w:rsid w:val="005558B5"/>
    <w:rsid w:val="0056254C"/>
    <w:rsid w:val="00583400"/>
    <w:rsid w:val="006051FA"/>
    <w:rsid w:val="006059EC"/>
    <w:rsid w:val="0063792F"/>
    <w:rsid w:val="00644EA2"/>
    <w:rsid w:val="00672329"/>
    <w:rsid w:val="00672C46"/>
    <w:rsid w:val="006A29CA"/>
    <w:rsid w:val="006B2FC1"/>
    <w:rsid w:val="006F0F4B"/>
    <w:rsid w:val="00721008"/>
    <w:rsid w:val="00736475"/>
    <w:rsid w:val="007535CA"/>
    <w:rsid w:val="0075685C"/>
    <w:rsid w:val="0076647E"/>
    <w:rsid w:val="007A70B2"/>
    <w:rsid w:val="007B0D0E"/>
    <w:rsid w:val="007B164B"/>
    <w:rsid w:val="007C28EB"/>
    <w:rsid w:val="00816B6B"/>
    <w:rsid w:val="00897CF1"/>
    <w:rsid w:val="008A2570"/>
    <w:rsid w:val="008E1466"/>
    <w:rsid w:val="00903E89"/>
    <w:rsid w:val="00906818"/>
    <w:rsid w:val="0093313B"/>
    <w:rsid w:val="0093559B"/>
    <w:rsid w:val="009B469C"/>
    <w:rsid w:val="009C7729"/>
    <w:rsid w:val="009F5B9D"/>
    <w:rsid w:val="009F6A64"/>
    <w:rsid w:val="00A2160E"/>
    <w:rsid w:val="00A60D9D"/>
    <w:rsid w:val="00A77F78"/>
    <w:rsid w:val="00AD2DE0"/>
    <w:rsid w:val="00B15298"/>
    <w:rsid w:val="00B168CF"/>
    <w:rsid w:val="00B85943"/>
    <w:rsid w:val="00BE6182"/>
    <w:rsid w:val="00C21108"/>
    <w:rsid w:val="00C401B8"/>
    <w:rsid w:val="00C473BF"/>
    <w:rsid w:val="00CA1AC0"/>
    <w:rsid w:val="00D35367"/>
    <w:rsid w:val="00D51865"/>
    <w:rsid w:val="00D53A64"/>
    <w:rsid w:val="00D554E1"/>
    <w:rsid w:val="00DD0078"/>
    <w:rsid w:val="00DE51DC"/>
    <w:rsid w:val="00E0058A"/>
    <w:rsid w:val="00E6723F"/>
    <w:rsid w:val="00EB1FDC"/>
    <w:rsid w:val="00EB34A4"/>
    <w:rsid w:val="00EC1AE4"/>
    <w:rsid w:val="00EC6754"/>
    <w:rsid w:val="00EE4E47"/>
    <w:rsid w:val="00EF3A3C"/>
    <w:rsid w:val="00F3746F"/>
    <w:rsid w:val="00F52D05"/>
    <w:rsid w:val="00F55174"/>
    <w:rsid w:val="00F80B4D"/>
    <w:rsid w:val="00FA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0AE62"/>
  <w15:chartTrackingRefBased/>
  <w15:docId w15:val="{59F55189-113F-AD40-95DD-23D2E5DC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F1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F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F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F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F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F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F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F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F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F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F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F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F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F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F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F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F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F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F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F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6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F1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6F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F1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6F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F1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6F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F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F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F11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96F11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458</Characters>
  <Application>Microsoft Office Word</Application>
  <DocSecurity>0</DocSecurity>
  <Lines>3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s McNamara</dc:creator>
  <cp:keywords/>
  <dc:description/>
  <cp:lastModifiedBy>Madhumitha Raja</cp:lastModifiedBy>
  <cp:revision>6</cp:revision>
  <dcterms:created xsi:type="dcterms:W3CDTF">2025-01-14T03:24:00Z</dcterms:created>
  <dcterms:modified xsi:type="dcterms:W3CDTF">2025-02-20T00:54:00Z</dcterms:modified>
</cp:coreProperties>
</file>